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010FB" w14:textId="502A6429" w:rsidR="006E2EFE" w:rsidRDefault="006E2EFE" w:rsidP="006E2EFE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6E2EFE">
        <w:rPr>
          <w:rFonts w:ascii="Arial" w:hAnsi="Arial" w:cs="Arial"/>
          <w:b/>
          <w:bCs/>
          <w:sz w:val="20"/>
          <w:szCs w:val="20"/>
        </w:rPr>
        <w:t>Gender differences in the prevalence of anxiety and depression and care seeking for mental health problems in Nepal: analysis of nationally representative survey data</w:t>
      </w:r>
    </w:p>
    <w:p w14:paraId="1DF63BF1" w14:textId="77777777" w:rsidR="006E2EFE" w:rsidRDefault="006E2EFE" w:rsidP="006E2EFE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148FC638" w14:textId="4272FB95" w:rsidR="006E2EFE" w:rsidRPr="006E2EFE" w:rsidRDefault="006E2EFE" w:rsidP="006E2EFE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  <w:u w:val="single"/>
        </w:rPr>
      </w:pPr>
      <w:r w:rsidRPr="006E2EFE">
        <w:rPr>
          <w:rFonts w:ascii="Arial" w:hAnsi="Arial" w:cs="Arial"/>
          <w:b/>
          <w:bCs/>
          <w:sz w:val="20"/>
          <w:szCs w:val="20"/>
          <w:u w:val="single"/>
        </w:rPr>
        <w:t>Supplementary materials</w:t>
      </w:r>
    </w:p>
    <w:p w14:paraId="2747F122" w14:textId="7583A8BF" w:rsidR="006E2EFE" w:rsidRPr="006E2EFE" w:rsidRDefault="006E2EFE" w:rsidP="006E2EFE">
      <w:pPr>
        <w:spacing w:line="240" w:lineRule="auto"/>
        <w:rPr>
          <w:rFonts w:ascii="Arial" w:hAnsi="Arial" w:cs="Arial"/>
          <w:sz w:val="20"/>
          <w:szCs w:val="20"/>
        </w:rPr>
      </w:pPr>
      <w:r w:rsidRPr="006E2EFE">
        <w:rPr>
          <w:rFonts w:ascii="Arial" w:hAnsi="Arial" w:cs="Arial"/>
          <w:sz w:val="20"/>
          <w:szCs w:val="20"/>
        </w:rPr>
        <w:br w:type="page"/>
      </w:r>
    </w:p>
    <w:p w14:paraId="079BC026" w14:textId="77777777" w:rsidR="006E2EFE" w:rsidRPr="006E2EFE" w:rsidRDefault="006E2EFE" w:rsidP="006E2EFE">
      <w:pPr>
        <w:spacing w:line="240" w:lineRule="auto"/>
        <w:rPr>
          <w:rFonts w:ascii="Arial" w:hAnsi="Arial" w:cs="Arial"/>
          <w:sz w:val="20"/>
          <w:szCs w:val="20"/>
        </w:rPr>
        <w:sectPr w:rsidR="006E2EFE" w:rsidRPr="006E2EFE" w:rsidSect="00DD19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B3188E" w14:textId="61976A22" w:rsidR="006E2EFE" w:rsidRPr="006E2EFE" w:rsidRDefault="006E2EFE" w:rsidP="006E2EFE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233"/>
        <w:gridCol w:w="1239"/>
        <w:gridCol w:w="1239"/>
        <w:gridCol w:w="1031"/>
        <w:gridCol w:w="1216"/>
      </w:tblGrid>
      <w:tr w:rsidR="006E2EFE" w:rsidRPr="006E2EFE" w14:paraId="2E5195AD" w14:textId="77777777" w:rsidTr="005F1D54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D3F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Supplementary table 1: Distributions of symptoms of anxiety and depression in the 2 weeks preceding among men</w:t>
            </w:r>
          </w:p>
        </w:tc>
      </w:tr>
      <w:tr w:rsidR="006E2EFE" w:rsidRPr="006E2EFE" w14:paraId="493C9381" w14:textId="77777777" w:rsidTr="005F1D54">
        <w:trPr>
          <w:trHeight w:val="300"/>
        </w:trPr>
        <w:tc>
          <w:tcPr>
            <w:tcW w:w="3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D4E2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</w:p>
        </w:tc>
        <w:tc>
          <w:tcPr>
            <w:tcW w:w="168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9D11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N (%)</w:t>
            </w:r>
          </w:p>
        </w:tc>
      </w:tr>
      <w:tr w:rsidR="006E2EFE" w:rsidRPr="006E2EFE" w14:paraId="7F4730AB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9F4B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DB8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Never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ED35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Rarely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E21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Often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A1E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Always</w:t>
            </w:r>
          </w:p>
        </w:tc>
      </w:tr>
      <w:tr w:rsidR="006E2EFE" w:rsidRPr="006E2EFE" w14:paraId="21021259" w14:textId="77777777" w:rsidTr="005F1D54">
        <w:trPr>
          <w:trHeight w:val="300"/>
        </w:trPr>
        <w:tc>
          <w:tcPr>
            <w:tcW w:w="3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FA98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Symptoms of anxiety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7766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909F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44F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5EA8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  <w:tr w:rsidR="006E2EFE" w:rsidRPr="006E2EFE" w14:paraId="7AA7E358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A676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Feeling nervous, anxious, or on edg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FDA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081 (62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C2E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509 (30.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D92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55 (5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BE94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68 (1.4)</w:t>
            </w:r>
          </w:p>
        </w:tc>
      </w:tr>
      <w:tr w:rsidR="006E2EFE" w:rsidRPr="006E2EFE" w14:paraId="06E877CB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8DEC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Not being able to stop or control worry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606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318 (87.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A50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505 (10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1F0F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75 (1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5A6A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5 (0.3)</w:t>
            </w:r>
          </w:p>
        </w:tc>
      </w:tr>
      <w:tr w:rsidR="006E2EFE" w:rsidRPr="006E2EFE" w14:paraId="4F07F54E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DC9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Worrying too much about different thing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E3D9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138 (63.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CEC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438 (29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50D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70 (5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3EFB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67 (1.4)</w:t>
            </w:r>
          </w:p>
        </w:tc>
      </w:tr>
      <w:tr w:rsidR="006E2EFE" w:rsidRPr="006E2EFE" w14:paraId="1E8CEE55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8E2B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Trouble relax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09D9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931 (80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7F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798 (16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6354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53 (3.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3FB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1 (0.6)</w:t>
            </w:r>
          </w:p>
        </w:tc>
      </w:tr>
      <w:tr w:rsidR="006E2EFE" w:rsidRPr="006E2EFE" w14:paraId="74D2C57E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E48F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Being so restless that it is hard to sit still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05D5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108 (83.6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ABF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646 (13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4E8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22 (2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B2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6 (0.7)</w:t>
            </w:r>
          </w:p>
        </w:tc>
      </w:tr>
      <w:tr w:rsidR="006E2EFE" w:rsidRPr="006E2EFE" w14:paraId="3224A368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736D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Becoming easily annoyed or irritabl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F1C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957 (60.2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C06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624 (33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1598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44 (5.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2AB8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87 (1.8)</w:t>
            </w:r>
          </w:p>
        </w:tc>
      </w:tr>
      <w:tr w:rsidR="006E2EFE" w:rsidRPr="006E2EFE" w14:paraId="5CC1718B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A4BF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Feeling afraid as if something awful might happe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16AB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704 (75.4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B7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005 (20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DFA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55 (3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4748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9 (1.0)</w:t>
            </w:r>
          </w:p>
        </w:tc>
      </w:tr>
      <w:tr w:rsidR="006E2EFE" w:rsidRPr="006E2EFE" w14:paraId="1C229467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B9EA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065E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457A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206D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DDE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  <w:tr w:rsidR="006E2EFE" w:rsidRPr="006E2EFE" w14:paraId="47EF6FF4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F0B5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Symptom of depress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3FE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176D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9081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91E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  <w:tr w:rsidR="006E2EFE" w:rsidRPr="006E2EFE" w14:paraId="5E570A7C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036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Little interest or pleasure in doing thing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906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783 (77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8A1E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963 (19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59B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35 (2.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CF5E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1 (0.6)</w:t>
            </w:r>
          </w:p>
        </w:tc>
      </w:tr>
      <w:tr w:rsidR="006E2EFE" w:rsidRPr="006E2EFE" w14:paraId="2EF8FA56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FDF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Feeling down, depressed, or hopeles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8C45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837 (78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203D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915 (18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90A9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34 (2.7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8EB1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7 (0.5)</w:t>
            </w:r>
          </w:p>
        </w:tc>
      </w:tr>
      <w:tr w:rsidR="006E2EFE" w:rsidRPr="006E2EFE" w14:paraId="075E5A6A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8D83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Trouble falling asleep or staying asleep or sleeping too much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8D0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790 (77.1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B5A9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931 (18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DAC0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56 (3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E71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5 (0.7)</w:t>
            </w:r>
          </w:p>
        </w:tc>
      </w:tr>
      <w:tr w:rsidR="006E2EFE" w:rsidRPr="006E2EFE" w14:paraId="365817A1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4E21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Feeling tired or having little energ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159D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832 (78.0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08C4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959 (19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3426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08 (2.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73B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3 (0.3)</w:t>
            </w:r>
          </w:p>
        </w:tc>
      </w:tr>
      <w:tr w:rsidR="006E2EFE" w:rsidRPr="006E2EFE" w14:paraId="20C15B45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5C85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Poor appetite or overeating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3CC5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114 (83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457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684 (13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597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95 (1.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B7A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8 (0.4)</w:t>
            </w:r>
          </w:p>
        </w:tc>
      </w:tr>
      <w:tr w:rsidR="006E2EFE" w:rsidRPr="006E2EFE" w14:paraId="08E33EF7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3AF6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Feeling bad about yourself or that you are a failure or have let yourself or your family dow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C17D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318 (87.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B540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82 (9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0DC0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87 (1.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CC0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3 (0.5)</w:t>
            </w:r>
          </w:p>
        </w:tc>
      </w:tr>
      <w:tr w:rsidR="006E2EFE" w:rsidRPr="006E2EFE" w14:paraId="168750F2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3BB6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Trouble concentrating on things such as reading the newspaper or watching television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6E8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222 (85.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76A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605 (12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9194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75 (1.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C69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9 (0.2)</w:t>
            </w:r>
          </w:p>
        </w:tc>
      </w:tr>
      <w:tr w:rsidR="006E2EFE" w:rsidRPr="006E2EFE" w14:paraId="37E4F0AB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0F55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Moving or speaking so slowly that other people could have noticed or the opposit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0B4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562 (92.9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6CD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97 (6.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B60B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9 (0.8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07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2 (0.2)</w:t>
            </w:r>
          </w:p>
        </w:tc>
      </w:tr>
      <w:tr w:rsidR="006E2EFE" w:rsidRPr="006E2EFE" w14:paraId="02153C83" w14:textId="77777777" w:rsidTr="005F1D54">
        <w:trPr>
          <w:trHeight w:val="300"/>
        </w:trPr>
        <w:tc>
          <w:tcPr>
            <w:tcW w:w="3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9162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Thoughts that you would be better off dead or of hurting yourself in some way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3E76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800 (97.7)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F0E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95 (1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FAE5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4 (0.3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198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 (0.1)</w:t>
            </w:r>
          </w:p>
        </w:tc>
      </w:tr>
      <w:tr w:rsidR="006E2EFE" w:rsidRPr="006E2EFE" w14:paraId="166AD241" w14:textId="77777777" w:rsidTr="005F1D54">
        <w:trPr>
          <w:trHeight w:val="300"/>
        </w:trPr>
        <w:tc>
          <w:tcPr>
            <w:tcW w:w="3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2E7B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E3B3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31A4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5984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D706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</w:tbl>
    <w:p w14:paraId="1B10CF9F" w14:textId="77777777" w:rsidR="006E2EFE" w:rsidRPr="006E2EFE" w:rsidRDefault="006E2EFE" w:rsidP="006E2EFE">
      <w:pPr>
        <w:spacing w:line="240" w:lineRule="auto"/>
        <w:rPr>
          <w:rFonts w:ascii="Arial" w:hAnsi="Arial" w:cs="Arial"/>
          <w:sz w:val="20"/>
          <w:szCs w:val="20"/>
        </w:rPr>
      </w:pPr>
    </w:p>
    <w:p w14:paraId="6EF9CF97" w14:textId="77777777" w:rsidR="006E2EFE" w:rsidRPr="006E2EFE" w:rsidRDefault="006E2EFE" w:rsidP="006E2EFE">
      <w:pPr>
        <w:spacing w:line="240" w:lineRule="auto"/>
        <w:rPr>
          <w:rFonts w:ascii="Arial" w:hAnsi="Arial" w:cs="Arial"/>
          <w:sz w:val="20"/>
          <w:szCs w:val="20"/>
        </w:rPr>
      </w:pPr>
      <w:r w:rsidRPr="006E2EFE">
        <w:rPr>
          <w:rFonts w:ascii="Arial" w:hAnsi="Arial" w:cs="Arial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162"/>
        <w:gridCol w:w="1239"/>
        <w:gridCol w:w="1239"/>
        <w:gridCol w:w="1128"/>
        <w:gridCol w:w="1190"/>
      </w:tblGrid>
      <w:tr w:rsidR="006E2EFE" w:rsidRPr="006E2EFE" w14:paraId="3F4DB2AF" w14:textId="77777777" w:rsidTr="005F1D54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C2FA" w14:textId="00228B3E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lastRenderedPageBreak/>
              <w:t xml:space="preserve">Supplementary table </w:t>
            </w:r>
            <w:r w:rsidR="00A775A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2</w:t>
            </w: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: Distributions of symptoms of anxiety and depression in the 2 weeks preceding among women</w:t>
            </w:r>
          </w:p>
        </w:tc>
      </w:tr>
      <w:tr w:rsidR="006E2EFE" w:rsidRPr="006E2EFE" w14:paraId="30A4C43B" w14:textId="77777777" w:rsidTr="005F1D54">
        <w:trPr>
          <w:trHeight w:val="300"/>
        </w:trPr>
        <w:tc>
          <w:tcPr>
            <w:tcW w:w="3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B074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</w:p>
        </w:tc>
        <w:tc>
          <w:tcPr>
            <w:tcW w:w="169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1F05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N (%)</w:t>
            </w:r>
          </w:p>
        </w:tc>
      </w:tr>
      <w:tr w:rsidR="006E2EFE" w:rsidRPr="006E2EFE" w14:paraId="2610624D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D4DD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FC6D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Never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8C8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Rarely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98F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Often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909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AU"/>
                <w14:ligatures w14:val="none"/>
              </w:rPr>
              <w:t>Always</w:t>
            </w:r>
          </w:p>
        </w:tc>
      </w:tr>
      <w:tr w:rsidR="006E2EFE" w:rsidRPr="006E2EFE" w14:paraId="24947823" w14:textId="77777777" w:rsidTr="005F1D54">
        <w:trPr>
          <w:trHeight w:val="300"/>
        </w:trPr>
        <w:tc>
          <w:tcPr>
            <w:tcW w:w="3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EA41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Symptoms of anxiety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A7FD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6FBA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EBBD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A235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  <w:tr w:rsidR="006E2EFE" w:rsidRPr="006E2EFE" w14:paraId="62E30502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A8FC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Feeling nervous, anxious, or on edg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B651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789 (50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3B7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707 (36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D9D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671 (9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E61E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75 (3.7)</w:t>
            </w:r>
          </w:p>
        </w:tc>
      </w:tr>
      <w:tr w:rsidR="006E2EFE" w:rsidRPr="006E2EFE" w14:paraId="30CBA203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E29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Not being able to stop or control worry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3BF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5737 (77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611A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246 (16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EB4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46 (4.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CB8D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13 (1.5)</w:t>
            </w:r>
          </w:p>
        </w:tc>
      </w:tr>
      <w:tr w:rsidR="006E2EFE" w:rsidRPr="006E2EFE" w14:paraId="0C3601F9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1300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Worrying too much about different thing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AC88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073 (54.7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CCD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505 (33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9850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659 (8.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10FF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04 (2.7)</w:t>
            </w:r>
          </w:p>
        </w:tc>
      </w:tr>
      <w:tr w:rsidR="006E2EFE" w:rsidRPr="006E2EFE" w14:paraId="64169933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6030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Trouble relax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C3CB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5160 (69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F89F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732 (23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63E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08 (5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3121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41 (1.9)</w:t>
            </w:r>
          </w:p>
        </w:tc>
      </w:tr>
      <w:tr w:rsidR="006E2EFE" w:rsidRPr="006E2EFE" w14:paraId="7A065F9C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2E0A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Being so restless that it is hard to sit still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20C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5809 (78.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68C1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223 (16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94B1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19 (4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4FA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91 (1.2)</w:t>
            </w:r>
          </w:p>
        </w:tc>
      </w:tr>
      <w:tr w:rsidR="006E2EFE" w:rsidRPr="006E2EFE" w14:paraId="0ED0636C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D39D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Becoming easily annoyed or irritabl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164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289 (44.2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D53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147 (42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86C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792 (10.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89E9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13 (2.9)</w:t>
            </w:r>
          </w:p>
        </w:tc>
      </w:tr>
      <w:tr w:rsidR="006E2EFE" w:rsidRPr="006E2EFE" w14:paraId="11703719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ED6A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Feeling afraid as if something awful might happe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AC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932 (66.3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A418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942 (26.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F15B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58 (6.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F238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09 (1.5)</w:t>
            </w:r>
          </w:p>
        </w:tc>
      </w:tr>
      <w:tr w:rsidR="006E2EFE" w:rsidRPr="006E2EFE" w14:paraId="010C7348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6B2A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DCC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E8A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10FB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3D81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  <w:tr w:rsidR="006E2EFE" w:rsidRPr="006E2EFE" w14:paraId="7CA44397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368B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Symptom of depress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64D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5216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08D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A4DB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  <w:tr w:rsidR="006E2EFE" w:rsidRPr="006E2EFE" w14:paraId="7D29D097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F67C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Little interest or pleasure in doing thing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CBF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5326 (71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73B0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564 (21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0B6A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36 (5.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D19A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15 (1.5)</w:t>
            </w:r>
          </w:p>
        </w:tc>
      </w:tr>
      <w:tr w:rsidR="006E2EFE" w:rsidRPr="006E2EFE" w14:paraId="67582F7A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3448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Feeling down, depressed, or hopeless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78B6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876 (65.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DB0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958 (26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3565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85 (6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324B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23 (1.7)</w:t>
            </w:r>
          </w:p>
        </w:tc>
      </w:tr>
      <w:tr w:rsidR="006E2EFE" w:rsidRPr="006E2EFE" w14:paraId="54B4DF18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390E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Trouble falling asleep or staying asleep or sleeping too much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B0D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5126 (68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1160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758 (23.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97F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29 (5.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F35C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29 (1.7)</w:t>
            </w:r>
          </w:p>
        </w:tc>
      </w:tr>
      <w:tr w:rsidR="006E2EFE" w:rsidRPr="006E2EFE" w14:paraId="658F81C6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148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Feeling tired or having little energ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50C5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659 (62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78B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154 (28.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2A6A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508 (6.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17F9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21 (1.6)</w:t>
            </w:r>
          </w:p>
        </w:tc>
      </w:tr>
      <w:tr w:rsidR="006E2EFE" w:rsidRPr="006E2EFE" w14:paraId="6AD18568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6C5C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Poor appetite or overeatin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E0AF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5317 (71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7C8E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715 (23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2B68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36 (4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E3C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74 (1.0)</w:t>
            </w:r>
          </w:p>
        </w:tc>
      </w:tr>
      <w:tr w:rsidR="006E2EFE" w:rsidRPr="006E2EFE" w14:paraId="2108030E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DCB9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Feeling bad about yourself or that you are a failure or have let yourself or your family dow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5515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6502 (87.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0974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702 (9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9D9A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87 (2.5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FD8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51 (0.7)</w:t>
            </w:r>
          </w:p>
        </w:tc>
      </w:tr>
      <w:tr w:rsidR="006E2EFE" w:rsidRPr="006E2EFE" w14:paraId="0EE43E0D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FD9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Trouble concentrating on things such as reading the newspaper or watching television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7C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5920 (79.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5F01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212 (16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8EAA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256 (3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FC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54 (0.7)</w:t>
            </w:r>
          </w:p>
        </w:tc>
      </w:tr>
      <w:tr w:rsidR="006E2EFE" w:rsidRPr="006E2EFE" w14:paraId="36993F5A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3A82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Moving or speaking so slowly that other people could have noticed or the opposit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7980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6619 (88.9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908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647 (8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C75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144 (1.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98D0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2 (0.4)</w:t>
            </w:r>
          </w:p>
        </w:tc>
      </w:tr>
      <w:tr w:rsidR="006E2EFE" w:rsidRPr="006E2EFE" w14:paraId="7D4C3B51" w14:textId="77777777" w:rsidTr="005F1D54">
        <w:trPr>
          <w:trHeight w:val="300"/>
        </w:trPr>
        <w:tc>
          <w:tcPr>
            <w:tcW w:w="3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26BB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Thoughts that you would be better off dead or of hurting yourself in some way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8EE7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6895 (92.6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0BE2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423 (5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C063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94 (1.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3CEE" w14:textId="77777777" w:rsidR="006E2EFE" w:rsidRPr="006E2EFE" w:rsidRDefault="006E2EFE" w:rsidP="006E2EF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30 (0.4)</w:t>
            </w:r>
          </w:p>
        </w:tc>
      </w:tr>
      <w:tr w:rsidR="006E2EFE" w:rsidRPr="006E2EFE" w14:paraId="6F624375" w14:textId="77777777" w:rsidTr="005F1D54">
        <w:trPr>
          <w:trHeight w:val="300"/>
        </w:trPr>
        <w:tc>
          <w:tcPr>
            <w:tcW w:w="3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8FDA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A118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FC26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FCE5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B4C8" w14:textId="77777777" w:rsidR="006E2EFE" w:rsidRPr="006E2EFE" w:rsidRDefault="006E2EFE" w:rsidP="006E2E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</w:pPr>
            <w:r w:rsidRPr="006E2EFE">
              <w:rPr>
                <w:rFonts w:ascii="Arial" w:eastAsia="Times New Roman" w:hAnsi="Arial" w:cs="Arial"/>
                <w:sz w:val="20"/>
                <w:szCs w:val="20"/>
                <w:lang w:val="en-AU" w:eastAsia="en-AU"/>
                <w14:ligatures w14:val="none"/>
              </w:rPr>
              <w:t> </w:t>
            </w:r>
          </w:p>
        </w:tc>
      </w:tr>
    </w:tbl>
    <w:p w14:paraId="27C2C170" w14:textId="77777777" w:rsidR="006E2EFE" w:rsidRPr="006E2EFE" w:rsidRDefault="006E2EFE" w:rsidP="006E2EFE">
      <w:pPr>
        <w:spacing w:line="240" w:lineRule="auto"/>
        <w:rPr>
          <w:rFonts w:ascii="Arial" w:hAnsi="Arial" w:cs="Arial"/>
          <w:sz w:val="20"/>
          <w:szCs w:val="20"/>
        </w:rPr>
      </w:pPr>
    </w:p>
    <w:p w14:paraId="4B3D292F" w14:textId="1F4B9580" w:rsidR="006E2EFE" w:rsidRPr="006E2EFE" w:rsidRDefault="006E2EFE" w:rsidP="006E2EFE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6E2EFE" w:rsidRPr="006E2EFE" w:rsidSect="006E2EF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967"/>
    <w:rsid w:val="003D79CB"/>
    <w:rsid w:val="006E2EFE"/>
    <w:rsid w:val="008D40EC"/>
    <w:rsid w:val="00A775A1"/>
    <w:rsid w:val="00DD195C"/>
    <w:rsid w:val="00FA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23B0F"/>
  <w15:chartTrackingRefBased/>
  <w15:docId w15:val="{A68A72ED-FBEF-4868-A75C-CBB7AC737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EF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4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jedur Rahman Shawon</dc:creator>
  <cp:keywords/>
  <dc:description/>
  <cp:lastModifiedBy>Md Shajedur Rahman Shawon</cp:lastModifiedBy>
  <cp:revision>3</cp:revision>
  <dcterms:created xsi:type="dcterms:W3CDTF">2023-07-28T01:28:00Z</dcterms:created>
  <dcterms:modified xsi:type="dcterms:W3CDTF">2023-07-28T01:30:00Z</dcterms:modified>
</cp:coreProperties>
</file>